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FBA1C" w14:textId="2D082FD1" w:rsidR="00F87036" w:rsidRPr="00F765AA" w:rsidRDefault="00E20DC0" w:rsidP="00195D39">
      <w:pPr>
        <w:jc w:val="center"/>
        <w:rPr>
          <w:rFonts w:ascii="Times New Roman" w:hAnsi="Times New Roman" w:cs="Times New Roman"/>
          <w:sz w:val="24"/>
          <w:szCs w:val="28"/>
        </w:rPr>
      </w:pPr>
      <w:r w:rsidRPr="00F765AA">
        <w:rPr>
          <w:rFonts w:ascii="Times New Roman" w:hAnsi="Times New Roman" w:cs="Times New Roman"/>
          <w:sz w:val="24"/>
          <w:szCs w:val="28"/>
        </w:rPr>
        <w:t xml:space="preserve">Table S1 Sequence of primers </w:t>
      </w:r>
      <w:r w:rsidR="00270728">
        <w:rPr>
          <w:rFonts w:ascii="Times New Roman" w:hAnsi="Times New Roman" w:cs="Times New Roman"/>
          <w:sz w:val="24"/>
          <w:szCs w:val="28"/>
        </w:rPr>
        <w:t xml:space="preserve">and siRNA </w:t>
      </w:r>
      <w:r w:rsidRPr="00F765AA">
        <w:rPr>
          <w:rFonts w:ascii="Times New Roman" w:hAnsi="Times New Roman" w:cs="Times New Roman"/>
          <w:sz w:val="24"/>
          <w:szCs w:val="28"/>
        </w:rPr>
        <w:t>appli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5"/>
        <w:gridCol w:w="4473"/>
      </w:tblGrid>
      <w:tr w:rsidR="00E20DC0" w:rsidRPr="00F765AA" w14:paraId="6D95D96B" w14:textId="77777777" w:rsidTr="00752B8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CBC5C1" w14:textId="61A7EE17" w:rsidR="00E20DC0" w:rsidRPr="00F765AA" w:rsidRDefault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Primer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F6E5BD2" w14:textId="77777777" w:rsidR="00E20DC0" w:rsidRPr="00F765AA" w:rsidRDefault="00E20DC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14:paraId="77C577E7" w14:textId="17477C2E" w:rsidR="00E20DC0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5'-3'</w:t>
            </w:r>
          </w:p>
        </w:tc>
      </w:tr>
      <w:tr w:rsidR="00E20DC0" w:rsidRPr="00F765AA" w14:paraId="79BBAE97" w14:textId="77777777" w:rsidTr="00752B8E">
        <w:tc>
          <w:tcPr>
            <w:tcW w:w="2268" w:type="dxa"/>
            <w:tcBorders>
              <w:top w:val="single" w:sz="4" w:space="0" w:color="auto"/>
            </w:tcBorders>
          </w:tcPr>
          <w:p w14:paraId="097C2194" w14:textId="44A9506A" w:rsidR="00E20DC0" w:rsidRPr="00F765AA" w:rsidRDefault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AC084876.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A20EDF9" w14:textId="453490C7" w:rsidR="00E20DC0" w:rsidRPr="00F765AA" w:rsidRDefault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14:paraId="5C566709" w14:textId="5FB1B199" w:rsidR="00E20DC0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GCACCAATCTGTGAAAAATACACC</w:t>
            </w:r>
          </w:p>
        </w:tc>
      </w:tr>
      <w:tr w:rsidR="00E20DC0" w:rsidRPr="00F765AA" w14:paraId="5863EA99" w14:textId="77777777" w:rsidTr="00752B8E">
        <w:tc>
          <w:tcPr>
            <w:tcW w:w="2268" w:type="dxa"/>
          </w:tcPr>
          <w:p w14:paraId="7F639084" w14:textId="77777777" w:rsidR="00E20DC0" w:rsidRPr="00F765AA" w:rsidRDefault="00E20DC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5" w:type="dxa"/>
          </w:tcPr>
          <w:p w14:paraId="29AC04C0" w14:textId="2A4CA3C8" w:rsidR="00E20DC0" w:rsidRPr="00F765AA" w:rsidRDefault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473" w:type="dxa"/>
          </w:tcPr>
          <w:p w14:paraId="473F09B3" w14:textId="052BCE3F" w:rsidR="00E20DC0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TCTTTCACATTTAACAGTTGCTTGG</w:t>
            </w:r>
          </w:p>
        </w:tc>
      </w:tr>
      <w:tr w:rsidR="00F765AA" w:rsidRPr="00F765AA" w14:paraId="7DD8E105" w14:textId="77777777" w:rsidTr="00752B8E">
        <w:tc>
          <w:tcPr>
            <w:tcW w:w="2268" w:type="dxa"/>
          </w:tcPr>
          <w:p w14:paraId="780B7C25" w14:textId="1CA28E6F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AC026401.3</w:t>
            </w:r>
          </w:p>
        </w:tc>
        <w:tc>
          <w:tcPr>
            <w:tcW w:w="1555" w:type="dxa"/>
          </w:tcPr>
          <w:p w14:paraId="6BA68D9A" w14:textId="24D1AA58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473" w:type="dxa"/>
          </w:tcPr>
          <w:p w14:paraId="6F933804" w14:textId="36F913B7" w:rsidR="00F765AA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CCCACAGAGTGGTGAAAAACTT</w:t>
            </w:r>
          </w:p>
        </w:tc>
      </w:tr>
      <w:tr w:rsidR="00F765AA" w:rsidRPr="00F765AA" w14:paraId="0731E653" w14:textId="77777777" w:rsidTr="00752B8E">
        <w:tc>
          <w:tcPr>
            <w:tcW w:w="2268" w:type="dxa"/>
          </w:tcPr>
          <w:p w14:paraId="22C42708" w14:textId="77777777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5" w:type="dxa"/>
          </w:tcPr>
          <w:p w14:paraId="5A1A2FE0" w14:textId="1A80A752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473" w:type="dxa"/>
          </w:tcPr>
          <w:p w14:paraId="39AB99A3" w14:textId="40A89598" w:rsidR="00F765AA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ACAAACACATCCCGGATACATT</w:t>
            </w:r>
          </w:p>
        </w:tc>
      </w:tr>
      <w:tr w:rsidR="00F765AA" w:rsidRPr="00F765AA" w14:paraId="43EAFE9B" w14:textId="77777777" w:rsidTr="00752B8E">
        <w:tc>
          <w:tcPr>
            <w:tcW w:w="2268" w:type="dxa"/>
          </w:tcPr>
          <w:p w14:paraId="66531AD5" w14:textId="4F7E51F5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β-Actin</w:t>
            </w:r>
          </w:p>
        </w:tc>
        <w:tc>
          <w:tcPr>
            <w:tcW w:w="1555" w:type="dxa"/>
          </w:tcPr>
          <w:p w14:paraId="1D394E00" w14:textId="41FA422C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473" w:type="dxa"/>
          </w:tcPr>
          <w:p w14:paraId="3A7209B4" w14:textId="0D3294DF" w:rsidR="00F765AA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AGCGAGCATCCCCCAAAGTT</w:t>
            </w:r>
          </w:p>
        </w:tc>
      </w:tr>
      <w:tr w:rsidR="00F765AA" w:rsidRPr="00F765AA" w14:paraId="186D98D5" w14:textId="77777777" w:rsidTr="00752B8E">
        <w:tc>
          <w:tcPr>
            <w:tcW w:w="2268" w:type="dxa"/>
            <w:tcBorders>
              <w:bottom w:val="single" w:sz="4" w:space="0" w:color="auto"/>
            </w:tcBorders>
          </w:tcPr>
          <w:p w14:paraId="66260DBF" w14:textId="77777777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CEA43C2" w14:textId="38C95798" w:rsidR="00F765AA" w:rsidRPr="00F765AA" w:rsidRDefault="00F765AA" w:rsidP="00F765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14:paraId="22364E7B" w14:textId="69FB5C06" w:rsidR="00F765AA" w:rsidRPr="00F765AA" w:rsidRDefault="00F765AA" w:rsidP="00F765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65AA">
              <w:rPr>
                <w:rFonts w:ascii="Times New Roman" w:hAnsi="Times New Roman" w:cs="Times New Roman"/>
                <w:sz w:val="24"/>
                <w:szCs w:val="28"/>
              </w:rPr>
              <w:t>GGGCACGAAGGCTCATCATT</w:t>
            </w:r>
          </w:p>
        </w:tc>
      </w:tr>
    </w:tbl>
    <w:p w14:paraId="70CA4F76" w14:textId="2E1F2C8F" w:rsidR="00E20DC0" w:rsidRPr="006A40C6" w:rsidRDefault="00E20DC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4473"/>
      </w:tblGrid>
      <w:tr w:rsidR="006A40C6" w:rsidRPr="006A40C6" w14:paraId="494442F8" w14:textId="77777777" w:rsidTr="00251871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8CB83" w14:textId="6D0E3670" w:rsidR="003B2567" w:rsidRPr="006A40C6" w:rsidRDefault="003B2567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</w:tr>
      <w:tr w:rsidR="006A40C6" w:rsidRPr="006A40C6" w14:paraId="44D8C78C" w14:textId="77777777" w:rsidTr="003B2567">
        <w:tc>
          <w:tcPr>
            <w:tcW w:w="2263" w:type="dxa"/>
            <w:tcBorders>
              <w:top w:val="single" w:sz="4" w:space="0" w:color="auto"/>
            </w:tcBorders>
          </w:tcPr>
          <w:p w14:paraId="10E291CA" w14:textId="3E8A5AB3" w:rsidR="003234A2" w:rsidRPr="006A40C6" w:rsidRDefault="003B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AC084876.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FFA7F4" w14:textId="77777777" w:rsidR="003234A2" w:rsidRPr="006A40C6" w:rsidRDefault="00323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single" w:sz="4" w:space="0" w:color="auto"/>
            </w:tcBorders>
          </w:tcPr>
          <w:p w14:paraId="10DB36FA" w14:textId="76190ABA" w:rsidR="003234A2" w:rsidRPr="006A40C6" w:rsidRDefault="003B2567" w:rsidP="00752B8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A40C6">
              <w:rPr>
                <w:rFonts w:ascii="Times New Roman" w:hAnsi="Times New Roman" w:cs="Times New Roman"/>
                <w:sz w:val="24"/>
                <w:szCs w:val="28"/>
              </w:rPr>
              <w:t>5'-3'</w:t>
            </w:r>
          </w:p>
        </w:tc>
      </w:tr>
      <w:tr w:rsidR="006A40C6" w:rsidRPr="006A40C6" w14:paraId="2CEA2C92" w14:textId="77777777" w:rsidTr="003B2567">
        <w:tc>
          <w:tcPr>
            <w:tcW w:w="2263" w:type="dxa"/>
          </w:tcPr>
          <w:p w14:paraId="5ACA10E3" w14:textId="2A68E41E" w:rsidR="00251F49" w:rsidRPr="006A40C6" w:rsidRDefault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51F49" w:rsidRPr="006A40C6">
              <w:rPr>
                <w:rFonts w:ascii="Times New Roman" w:hAnsi="Times New Roman" w:cs="Times New Roman"/>
                <w:sz w:val="24"/>
                <w:szCs w:val="24"/>
              </w:rPr>
              <w:t>i-1</w:t>
            </w:r>
          </w:p>
        </w:tc>
        <w:tc>
          <w:tcPr>
            <w:tcW w:w="1560" w:type="dxa"/>
          </w:tcPr>
          <w:p w14:paraId="14F6CAC8" w14:textId="1AD06FAA" w:rsidR="00251F49" w:rsidRPr="006A40C6" w:rsidRDefault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473" w:type="dxa"/>
          </w:tcPr>
          <w:p w14:paraId="5ACE06DD" w14:textId="5C8FA5EC" w:rsidR="00251F49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GGCUGGUCUUGAACUCCUA</w:t>
            </w:r>
          </w:p>
        </w:tc>
      </w:tr>
      <w:tr w:rsidR="006A40C6" w:rsidRPr="006A40C6" w14:paraId="0EDCA88F" w14:textId="77777777" w:rsidTr="00752B8E">
        <w:tc>
          <w:tcPr>
            <w:tcW w:w="2263" w:type="dxa"/>
          </w:tcPr>
          <w:p w14:paraId="2EBCA02D" w14:textId="77777777" w:rsidR="00251F49" w:rsidRPr="006A40C6" w:rsidRDefault="0025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559AE99" w14:textId="56E0116A" w:rsidR="00251F49" w:rsidRPr="006A40C6" w:rsidRDefault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473" w:type="dxa"/>
          </w:tcPr>
          <w:p w14:paraId="2C8BEBAA" w14:textId="37D5E04F" w:rsidR="00251F49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UAGGAGUUCAAGACCAGCC</w:t>
            </w:r>
          </w:p>
        </w:tc>
      </w:tr>
      <w:tr w:rsidR="006A40C6" w:rsidRPr="006A40C6" w14:paraId="0DCCF151" w14:textId="77777777" w:rsidTr="00752B8E">
        <w:tc>
          <w:tcPr>
            <w:tcW w:w="2263" w:type="dxa"/>
          </w:tcPr>
          <w:p w14:paraId="423B3A95" w14:textId="5C29A0D9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i-2</w:t>
            </w:r>
          </w:p>
        </w:tc>
        <w:tc>
          <w:tcPr>
            <w:tcW w:w="1560" w:type="dxa"/>
          </w:tcPr>
          <w:p w14:paraId="75434EA7" w14:textId="62F9BB1B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473" w:type="dxa"/>
          </w:tcPr>
          <w:p w14:paraId="322D456B" w14:textId="5D8B55BF" w:rsidR="00752B8E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GAGACUUAUCCUACAAAUA</w:t>
            </w:r>
          </w:p>
        </w:tc>
      </w:tr>
      <w:tr w:rsidR="006A40C6" w:rsidRPr="006A40C6" w14:paraId="685A9479" w14:textId="77777777" w:rsidTr="00752B8E">
        <w:tc>
          <w:tcPr>
            <w:tcW w:w="2263" w:type="dxa"/>
          </w:tcPr>
          <w:p w14:paraId="0A5262EE" w14:textId="77777777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5AA0846" w14:textId="218BE236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473" w:type="dxa"/>
          </w:tcPr>
          <w:p w14:paraId="370C27AB" w14:textId="04282717" w:rsidR="00752B8E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UAUUUGUAGGAUAAGUCUC</w:t>
            </w:r>
          </w:p>
        </w:tc>
      </w:tr>
      <w:tr w:rsidR="006A40C6" w:rsidRPr="006A40C6" w14:paraId="423DC03A" w14:textId="77777777" w:rsidTr="00413D68">
        <w:tc>
          <w:tcPr>
            <w:tcW w:w="2263" w:type="dxa"/>
          </w:tcPr>
          <w:p w14:paraId="75FEDF7D" w14:textId="30CB827B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i-3</w:t>
            </w:r>
          </w:p>
        </w:tc>
        <w:tc>
          <w:tcPr>
            <w:tcW w:w="1560" w:type="dxa"/>
          </w:tcPr>
          <w:p w14:paraId="4DD0B013" w14:textId="7B1B08BF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473" w:type="dxa"/>
          </w:tcPr>
          <w:p w14:paraId="59FFB7DF" w14:textId="6C0676CD" w:rsidR="00752B8E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CUAUUAUCCUGAUGACAAA</w:t>
            </w:r>
          </w:p>
        </w:tc>
      </w:tr>
      <w:tr w:rsidR="006A40C6" w:rsidRPr="006A40C6" w14:paraId="0652DA99" w14:textId="77777777" w:rsidTr="00413D68">
        <w:tc>
          <w:tcPr>
            <w:tcW w:w="2263" w:type="dxa"/>
            <w:tcBorders>
              <w:bottom w:val="single" w:sz="4" w:space="0" w:color="auto"/>
            </w:tcBorders>
          </w:tcPr>
          <w:p w14:paraId="56043F38" w14:textId="77777777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FA327D" w14:textId="572B887D" w:rsidR="00752B8E" w:rsidRPr="006A40C6" w:rsidRDefault="00752B8E" w:rsidP="0075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14:paraId="486FDBDF" w14:textId="3FC32D36" w:rsidR="00752B8E" w:rsidRPr="006A40C6" w:rsidRDefault="00752B8E" w:rsidP="00752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0C6">
              <w:rPr>
                <w:rFonts w:ascii="Times New Roman" w:hAnsi="Times New Roman" w:cs="Times New Roman"/>
                <w:sz w:val="24"/>
                <w:szCs w:val="24"/>
              </w:rPr>
              <w:t>UUUGUCAUCAGGAUAAUAG</w:t>
            </w:r>
          </w:p>
        </w:tc>
      </w:tr>
    </w:tbl>
    <w:p w14:paraId="7CFD364C" w14:textId="77777777" w:rsidR="00270728" w:rsidRPr="00251F49" w:rsidRDefault="00270728">
      <w:pPr>
        <w:rPr>
          <w:rFonts w:ascii="Times New Roman" w:hAnsi="Times New Roman" w:cs="Times New Roman"/>
          <w:sz w:val="24"/>
          <w:szCs w:val="24"/>
        </w:rPr>
      </w:pPr>
    </w:p>
    <w:sectPr w:rsidR="00270728" w:rsidRPr="00251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F9D6A" w14:textId="77777777" w:rsidR="00104FF4" w:rsidRDefault="00104FF4" w:rsidP="00590205">
      <w:r>
        <w:separator/>
      </w:r>
    </w:p>
  </w:endnote>
  <w:endnote w:type="continuationSeparator" w:id="0">
    <w:p w14:paraId="55B83553" w14:textId="77777777" w:rsidR="00104FF4" w:rsidRDefault="00104FF4" w:rsidP="0059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5BFA2" w14:textId="77777777" w:rsidR="00104FF4" w:rsidRDefault="00104FF4" w:rsidP="00590205">
      <w:r>
        <w:separator/>
      </w:r>
    </w:p>
  </w:footnote>
  <w:footnote w:type="continuationSeparator" w:id="0">
    <w:p w14:paraId="08DAABAC" w14:textId="77777777" w:rsidR="00104FF4" w:rsidRDefault="00104FF4" w:rsidP="00590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CF"/>
    <w:rsid w:val="00104FF4"/>
    <w:rsid w:val="00195D39"/>
    <w:rsid w:val="00251F49"/>
    <w:rsid w:val="00270728"/>
    <w:rsid w:val="003234A2"/>
    <w:rsid w:val="003B2567"/>
    <w:rsid w:val="00413D68"/>
    <w:rsid w:val="00434B8D"/>
    <w:rsid w:val="004D4810"/>
    <w:rsid w:val="00537BCF"/>
    <w:rsid w:val="00590205"/>
    <w:rsid w:val="006A40C6"/>
    <w:rsid w:val="00752B8E"/>
    <w:rsid w:val="00CC3953"/>
    <w:rsid w:val="00E20DC0"/>
    <w:rsid w:val="00F765AA"/>
    <w:rsid w:val="00F8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CBCCB"/>
  <w15:chartTrackingRefBased/>
  <w15:docId w15:val="{0F9A2F23-FA06-433A-A65D-3F0FFCE7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0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02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0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0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L</dc:creator>
  <cp:keywords/>
  <dc:description/>
  <cp:lastModifiedBy>Deng YL</cp:lastModifiedBy>
  <cp:revision>11</cp:revision>
  <dcterms:created xsi:type="dcterms:W3CDTF">2022-07-21T05:12:00Z</dcterms:created>
  <dcterms:modified xsi:type="dcterms:W3CDTF">2022-10-19T01:54:00Z</dcterms:modified>
</cp:coreProperties>
</file>